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5E2D" w:rsidRPr="00EC778B" w:rsidRDefault="00B05E2D" w:rsidP="00B05E2D">
      <w:pPr>
        <w:spacing w:line="480" w:lineRule="auto"/>
        <w:rPr>
          <w:rFonts w:cstheme="minorHAnsi"/>
          <w:b/>
        </w:rPr>
      </w:pPr>
      <w:bookmarkStart w:id="0" w:name="_GoBack"/>
      <w:bookmarkEnd w:id="0"/>
      <w:r w:rsidRPr="00EC778B">
        <w:rPr>
          <w:rFonts w:cstheme="minorHAnsi"/>
          <w:b/>
        </w:rPr>
        <w:t xml:space="preserve">Additional </w:t>
      </w:r>
      <w:r>
        <w:rPr>
          <w:rFonts w:cstheme="minorHAnsi"/>
          <w:b/>
        </w:rPr>
        <w:t xml:space="preserve">file 1: </w:t>
      </w:r>
      <w:r w:rsidRPr="00EC778B">
        <w:rPr>
          <w:rFonts w:cstheme="minorHAnsi"/>
          <w:b/>
        </w:rPr>
        <w:t xml:space="preserve">Table </w:t>
      </w:r>
      <w:r>
        <w:rPr>
          <w:rFonts w:cstheme="minorHAnsi"/>
          <w:b/>
        </w:rPr>
        <w:t>S</w:t>
      </w:r>
      <w:r w:rsidRPr="00EC778B">
        <w:rPr>
          <w:rFonts w:cstheme="minorHAnsi"/>
          <w:b/>
        </w:rPr>
        <w:t>1</w:t>
      </w:r>
      <w:r w:rsidR="008F15EA">
        <w:rPr>
          <w:rFonts w:cstheme="minorHAnsi"/>
          <w:b/>
        </w:rPr>
        <w:t>.</w:t>
      </w:r>
      <w:r w:rsidRPr="00EC778B">
        <w:rPr>
          <w:rFonts w:cstheme="minorHAnsi"/>
          <w:b/>
        </w:rPr>
        <w:t xml:space="preserve"> Selected interactions in 100 lasso regression analyses.</w:t>
      </w:r>
    </w:p>
    <w:tbl>
      <w:tblPr>
        <w:tblW w:w="5561" w:type="dxa"/>
        <w:tblInd w:w="93" w:type="dxa"/>
        <w:tblLook w:val="04A0"/>
      </w:tblPr>
      <w:tblGrid>
        <w:gridCol w:w="4580"/>
        <w:gridCol w:w="1167"/>
      </w:tblGrid>
      <w:tr w:rsidR="00B05E2D" w:rsidRPr="00BB4E36" w:rsidTr="00994D40">
        <w:trPr>
          <w:trHeight w:val="402"/>
        </w:trPr>
        <w:tc>
          <w:tcPr>
            <w:tcW w:w="4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E2D" w:rsidRPr="00BB4E36" w:rsidRDefault="00B05E2D" w:rsidP="00994D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elected interactions 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E2D" w:rsidRPr="00BB4E36" w:rsidRDefault="00B05E2D" w:rsidP="00994D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quency*</w:t>
            </w:r>
          </w:p>
        </w:tc>
      </w:tr>
      <w:tr w:rsidR="00B05E2D" w:rsidRPr="00BB4E36" w:rsidTr="00994D40">
        <w:trPr>
          <w:trHeight w:val="402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E2D" w:rsidRPr="00BB4E36" w:rsidRDefault="00B05E2D" w:rsidP="00994D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llip</w:t>
            </w:r>
            <w:proofErr w:type="spellEnd"/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lass *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a-blocker</w:t>
            </w:r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us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E2D" w:rsidRPr="00BB4E36" w:rsidRDefault="00B05E2D" w:rsidP="00994D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</w:t>
            </w:r>
          </w:p>
        </w:tc>
      </w:tr>
      <w:tr w:rsidR="00B05E2D" w:rsidRPr="00BB4E36" w:rsidTr="00994D40">
        <w:trPr>
          <w:trHeight w:val="402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E2D" w:rsidRPr="00BB4E36" w:rsidRDefault="00B05E2D" w:rsidP="00994D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e sex</w:t>
            </w:r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* LVEF &lt; 4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E2D" w:rsidRPr="00BB4E36" w:rsidRDefault="00B05E2D" w:rsidP="00994D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</w:t>
            </w:r>
          </w:p>
        </w:tc>
      </w:tr>
      <w:tr w:rsidR="00B05E2D" w:rsidRPr="00BB4E36" w:rsidTr="00994D40">
        <w:trPr>
          <w:trHeight w:val="402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E2D" w:rsidRPr="00BB4E36" w:rsidRDefault="00B05E2D" w:rsidP="00994D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e sex</w:t>
            </w:r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* depression high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E2D" w:rsidRPr="00BB4E36" w:rsidRDefault="00B05E2D" w:rsidP="00994D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</w:t>
            </w:r>
          </w:p>
        </w:tc>
      </w:tr>
      <w:tr w:rsidR="00B05E2D" w:rsidRPr="00BB4E36" w:rsidTr="00994D40">
        <w:trPr>
          <w:trHeight w:val="402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E2D" w:rsidRPr="00BB4E36" w:rsidRDefault="00B05E2D" w:rsidP="00994D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e sex</w:t>
            </w:r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* age &lt; 5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E2D" w:rsidRPr="00BB4E36" w:rsidRDefault="00B05E2D" w:rsidP="00994D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</w:t>
            </w:r>
          </w:p>
        </w:tc>
      </w:tr>
      <w:tr w:rsidR="00B05E2D" w:rsidRPr="00BB4E36" w:rsidTr="00994D40">
        <w:trPr>
          <w:trHeight w:val="402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E2D" w:rsidRPr="00BB4E36" w:rsidRDefault="00B05E2D" w:rsidP="00994D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e sex</w:t>
            </w:r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* </w:t>
            </w:r>
            <w:proofErr w:type="spellStart"/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perlipidemia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E2D" w:rsidRPr="00BB4E36" w:rsidRDefault="00B05E2D" w:rsidP="00994D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</w:t>
            </w:r>
          </w:p>
        </w:tc>
      </w:tr>
      <w:tr w:rsidR="00B05E2D" w:rsidRPr="00BB4E36" w:rsidTr="00994D40">
        <w:trPr>
          <w:trHeight w:val="402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E2D" w:rsidRPr="00BB4E36" w:rsidRDefault="00B05E2D" w:rsidP="00994D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diabetes *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a-blocker</w:t>
            </w:r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us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E2D" w:rsidRPr="00BB4E36" w:rsidRDefault="00B05E2D" w:rsidP="00994D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</w:t>
            </w:r>
          </w:p>
        </w:tc>
      </w:tr>
      <w:tr w:rsidR="00B05E2D" w:rsidRPr="00BB4E36" w:rsidTr="00994D40">
        <w:trPr>
          <w:trHeight w:val="402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E2D" w:rsidRPr="00BB4E36" w:rsidRDefault="00B05E2D" w:rsidP="00994D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perlipidemia</w:t>
            </w:r>
            <w:proofErr w:type="spellEnd"/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* </w:t>
            </w:r>
            <w:proofErr w:type="spellStart"/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llip</w:t>
            </w:r>
            <w:proofErr w:type="spellEnd"/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lass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E2D" w:rsidRPr="00BB4E36" w:rsidRDefault="00B05E2D" w:rsidP="00994D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</w:t>
            </w:r>
          </w:p>
        </w:tc>
      </w:tr>
      <w:tr w:rsidR="00B05E2D" w:rsidRPr="00BB4E36" w:rsidTr="00994D40">
        <w:trPr>
          <w:trHeight w:val="402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E2D" w:rsidRPr="00BB4E36" w:rsidRDefault="00B05E2D" w:rsidP="00994D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diabetes *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a-blocker</w:t>
            </w:r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use * depression high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E2D" w:rsidRPr="00BB4E36" w:rsidRDefault="00B05E2D" w:rsidP="00994D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</w:t>
            </w:r>
          </w:p>
        </w:tc>
      </w:tr>
      <w:tr w:rsidR="00B05E2D" w:rsidRPr="00BB4E36" w:rsidTr="00994D40">
        <w:trPr>
          <w:trHeight w:val="402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E2D" w:rsidRPr="00BB4E36" w:rsidRDefault="00B05E2D" w:rsidP="00994D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perlipidemia</w:t>
            </w:r>
            <w:proofErr w:type="spellEnd"/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* LVEF &lt; 40% * BMI &gt; 3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E2D" w:rsidRPr="00BB4E36" w:rsidRDefault="00B05E2D" w:rsidP="00994D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</w:t>
            </w:r>
          </w:p>
        </w:tc>
      </w:tr>
      <w:tr w:rsidR="00B05E2D" w:rsidRPr="00BB4E36" w:rsidTr="00994D40">
        <w:trPr>
          <w:trHeight w:val="402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E2D" w:rsidRPr="00BB4E36" w:rsidRDefault="00B05E2D" w:rsidP="00994D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LVEF &lt; 40% *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a-blocker</w:t>
            </w:r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use * BMI &gt; 3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E2D" w:rsidRPr="00BB4E36" w:rsidRDefault="00B05E2D" w:rsidP="00994D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</w:tr>
      <w:tr w:rsidR="00B05E2D" w:rsidRPr="00BB4E36" w:rsidTr="00994D40">
        <w:trPr>
          <w:trHeight w:val="402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E2D" w:rsidRPr="00BB4E36" w:rsidRDefault="00B05E2D" w:rsidP="00994D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perlipidemia</w:t>
            </w:r>
            <w:proofErr w:type="spellEnd"/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*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a-blocker</w:t>
            </w:r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us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E2D" w:rsidRPr="00BB4E36" w:rsidRDefault="00B05E2D" w:rsidP="00994D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</w:tr>
      <w:tr w:rsidR="00B05E2D" w:rsidRPr="00BB4E36" w:rsidTr="00994D40">
        <w:trPr>
          <w:trHeight w:val="402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E2D" w:rsidRPr="00BB4E36" w:rsidRDefault="00B05E2D" w:rsidP="00994D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perlipidemia</w:t>
            </w:r>
            <w:proofErr w:type="spellEnd"/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* depression low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E2D" w:rsidRPr="00BB4E36" w:rsidRDefault="00B05E2D" w:rsidP="00994D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</w:tr>
      <w:tr w:rsidR="00B05E2D" w:rsidRPr="00BB4E36" w:rsidTr="00994D40">
        <w:trPr>
          <w:trHeight w:val="402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E2D" w:rsidRPr="00BB4E36" w:rsidRDefault="00B05E2D" w:rsidP="00994D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abetes * LVEF &lt; 40% * BMI &gt; 3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E2D" w:rsidRPr="00BB4E36" w:rsidRDefault="00B05E2D" w:rsidP="00994D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</w:tr>
      <w:tr w:rsidR="00B05E2D" w:rsidRPr="00BB4E36" w:rsidTr="00994D40">
        <w:trPr>
          <w:trHeight w:val="402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E2D" w:rsidRPr="00BB4E36" w:rsidRDefault="00B05E2D" w:rsidP="00994D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e sex</w:t>
            </w:r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* </w:t>
            </w:r>
            <w:proofErr w:type="spellStart"/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perlipidemia</w:t>
            </w:r>
            <w:proofErr w:type="spellEnd"/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* depression high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E2D" w:rsidRPr="00BB4E36" w:rsidRDefault="00B05E2D" w:rsidP="00994D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</w:tr>
      <w:tr w:rsidR="00B05E2D" w:rsidRPr="00BB4E36" w:rsidTr="00994D40">
        <w:trPr>
          <w:trHeight w:val="402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E2D" w:rsidRPr="00BB4E36" w:rsidRDefault="00B05E2D" w:rsidP="00994D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e sex</w:t>
            </w:r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* </w:t>
            </w:r>
            <w:proofErr w:type="spellStart"/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perlipidemia</w:t>
            </w:r>
            <w:proofErr w:type="spellEnd"/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*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a-blocker</w:t>
            </w:r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us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E2D" w:rsidRPr="00BB4E36" w:rsidRDefault="00B05E2D" w:rsidP="00994D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</w:tr>
      <w:tr w:rsidR="00B05E2D" w:rsidRPr="00BB4E36" w:rsidTr="00994D40">
        <w:trPr>
          <w:trHeight w:val="402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E2D" w:rsidRPr="00BB4E36" w:rsidRDefault="00B05E2D" w:rsidP="00994D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moking * </w:t>
            </w:r>
            <w:proofErr w:type="spellStart"/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perlipidemia</w:t>
            </w:r>
            <w:proofErr w:type="spellEnd"/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* depression high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E2D" w:rsidRPr="00BB4E36" w:rsidRDefault="00B05E2D" w:rsidP="00994D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</w:tr>
      <w:tr w:rsidR="00B05E2D" w:rsidRPr="00BB4E36" w:rsidTr="00994D40">
        <w:trPr>
          <w:trHeight w:val="402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E2D" w:rsidRPr="00BB4E36" w:rsidRDefault="00B05E2D" w:rsidP="00994D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e sex</w:t>
            </w:r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* smoking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E2D" w:rsidRPr="00BB4E36" w:rsidRDefault="00B05E2D" w:rsidP="00994D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B05E2D" w:rsidRPr="00BB4E36" w:rsidTr="00994D40">
        <w:trPr>
          <w:trHeight w:val="402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E2D" w:rsidRPr="00BB4E36" w:rsidRDefault="00B05E2D" w:rsidP="00994D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e sex</w:t>
            </w:r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*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a-blocker</w:t>
            </w:r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us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E2D" w:rsidRPr="00BB4E36" w:rsidRDefault="00B05E2D" w:rsidP="00994D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B05E2D" w:rsidRPr="00BB4E36" w:rsidTr="00994D40">
        <w:trPr>
          <w:trHeight w:val="402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E2D" w:rsidRPr="00BB4E36" w:rsidRDefault="00B05E2D" w:rsidP="00994D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LVEF &lt; 40% *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a-blocker</w:t>
            </w:r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use * depression high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E2D" w:rsidRPr="00BB4E36" w:rsidRDefault="00B05E2D" w:rsidP="00994D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B05E2D" w:rsidRPr="00BB4E36" w:rsidTr="00994D40">
        <w:trPr>
          <w:trHeight w:val="402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E2D" w:rsidRPr="00BB4E36" w:rsidRDefault="00B05E2D" w:rsidP="00994D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e sex</w:t>
            </w:r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* LVEF &lt; 40% * depression high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E2D" w:rsidRPr="00BB4E36" w:rsidRDefault="00B05E2D" w:rsidP="00994D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B05E2D" w:rsidRPr="00BB4E36" w:rsidTr="00994D40">
        <w:trPr>
          <w:trHeight w:val="402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E2D" w:rsidRPr="00BB4E36" w:rsidRDefault="00B05E2D" w:rsidP="00994D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e sex</w:t>
            </w:r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* depression low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E2D" w:rsidRPr="00BB4E36" w:rsidRDefault="00B05E2D" w:rsidP="00994D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B05E2D" w:rsidRPr="00BB4E36" w:rsidTr="00994D40">
        <w:trPr>
          <w:trHeight w:val="402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E2D" w:rsidRPr="00BB4E36" w:rsidRDefault="00B05E2D" w:rsidP="00994D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oking * depression high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E2D" w:rsidRPr="00BB4E36" w:rsidRDefault="00B05E2D" w:rsidP="00994D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B05E2D" w:rsidRPr="00BB4E36" w:rsidTr="00994D40">
        <w:trPr>
          <w:trHeight w:val="402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E2D" w:rsidRPr="00BB4E36" w:rsidRDefault="00B05E2D" w:rsidP="00994D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oking * history of MI * age &gt; 7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E2D" w:rsidRPr="00BB4E36" w:rsidRDefault="00B05E2D" w:rsidP="00994D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B05E2D" w:rsidRPr="00BB4E36" w:rsidTr="00994D40">
        <w:trPr>
          <w:trHeight w:val="402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E2D" w:rsidRPr="00BB4E36" w:rsidRDefault="00B05E2D" w:rsidP="00994D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perlipidemia</w:t>
            </w:r>
            <w:proofErr w:type="spellEnd"/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*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a-blocker</w:t>
            </w:r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use * depression high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E2D" w:rsidRPr="00BB4E36" w:rsidRDefault="00B05E2D" w:rsidP="00994D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B05E2D" w:rsidRPr="00BB4E36" w:rsidTr="00994D40">
        <w:trPr>
          <w:trHeight w:val="402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E2D" w:rsidRPr="00BB4E36" w:rsidRDefault="00B05E2D" w:rsidP="00994D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llip</w:t>
            </w:r>
            <w:proofErr w:type="spellEnd"/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lass * depression low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E2D" w:rsidRPr="00BB4E36" w:rsidRDefault="00B05E2D" w:rsidP="00994D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B05E2D" w:rsidRPr="00BB4E36" w:rsidTr="00994D40">
        <w:trPr>
          <w:trHeight w:val="402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E2D" w:rsidRPr="00BB4E36" w:rsidRDefault="00B05E2D" w:rsidP="00994D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e sex</w:t>
            </w:r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* </w:t>
            </w:r>
            <w:proofErr w:type="spellStart"/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perlipidemia</w:t>
            </w:r>
            <w:proofErr w:type="spellEnd"/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* history of MI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E2D" w:rsidRPr="00BB4E36" w:rsidRDefault="00B05E2D" w:rsidP="00994D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B05E2D" w:rsidRPr="00BB4E36" w:rsidTr="00994D40">
        <w:trPr>
          <w:trHeight w:val="402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E2D" w:rsidRPr="00BB4E36" w:rsidRDefault="00B05E2D" w:rsidP="00994D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VEF &lt; 40% * BMI &gt; 3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E2D" w:rsidRPr="00BB4E36" w:rsidRDefault="00B05E2D" w:rsidP="00994D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B05E2D" w:rsidRPr="00BB4E36" w:rsidTr="00994D40">
        <w:trPr>
          <w:trHeight w:val="402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E2D" w:rsidRPr="00BB4E36" w:rsidRDefault="00B05E2D" w:rsidP="00994D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a-blocker</w:t>
            </w:r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use * BMI &gt; 3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E2D" w:rsidRPr="00BB4E36" w:rsidRDefault="00B05E2D" w:rsidP="00994D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B05E2D" w:rsidRPr="00BB4E36" w:rsidTr="00994D40">
        <w:trPr>
          <w:trHeight w:val="402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E2D" w:rsidRPr="00BB4E36" w:rsidRDefault="00B05E2D" w:rsidP="00994D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a-blocker</w:t>
            </w:r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use * age &gt; 70 * depression high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E2D" w:rsidRPr="00BB4E36" w:rsidRDefault="00B05E2D" w:rsidP="00994D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B05E2D" w:rsidRPr="00BB4E36" w:rsidTr="00994D40">
        <w:trPr>
          <w:trHeight w:val="402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E2D" w:rsidRPr="00BB4E36" w:rsidRDefault="00B05E2D" w:rsidP="00994D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e sex</w:t>
            </w:r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* LVEF &lt; 40% *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a-blocker</w:t>
            </w:r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us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E2D" w:rsidRPr="00BB4E36" w:rsidRDefault="00B05E2D" w:rsidP="00994D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B05E2D" w:rsidRPr="00BB4E36" w:rsidTr="00994D40">
        <w:trPr>
          <w:trHeight w:val="402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E2D" w:rsidRPr="00BB4E36" w:rsidRDefault="00B05E2D" w:rsidP="00994D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oking * age &lt; 5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E2D" w:rsidRPr="00BB4E36" w:rsidRDefault="00B05E2D" w:rsidP="00994D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B05E2D" w:rsidRPr="00BB4E36" w:rsidTr="00994D40">
        <w:trPr>
          <w:trHeight w:val="402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E2D" w:rsidRPr="00BB4E36" w:rsidRDefault="00B05E2D" w:rsidP="00994D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 xml:space="preserve">LVEF &lt; 40% *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a-blocker</w:t>
            </w:r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us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E2D" w:rsidRPr="00BB4E36" w:rsidRDefault="00B05E2D" w:rsidP="00994D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B05E2D" w:rsidRPr="00BB4E36" w:rsidTr="00994D40">
        <w:trPr>
          <w:trHeight w:val="402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E2D" w:rsidRPr="00BB4E36" w:rsidRDefault="00B05E2D" w:rsidP="00994D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VEF &lt; 40% * BMI &lt; 2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E2D" w:rsidRPr="00BB4E36" w:rsidRDefault="00B05E2D" w:rsidP="00994D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B05E2D" w:rsidRPr="00BB4E36" w:rsidTr="00994D40">
        <w:trPr>
          <w:trHeight w:val="402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E2D" w:rsidRPr="00BB4E36" w:rsidRDefault="00B05E2D" w:rsidP="00994D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story of MI * antidepressant use * age &gt; 7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E2D" w:rsidRPr="00BB4E36" w:rsidRDefault="00B05E2D" w:rsidP="00994D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B05E2D" w:rsidRPr="00BB4E36" w:rsidTr="00994D40">
        <w:trPr>
          <w:trHeight w:val="402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E2D" w:rsidRPr="00BB4E36" w:rsidRDefault="00B05E2D" w:rsidP="00994D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LVEF &lt; 40% * </w:t>
            </w:r>
            <w:proofErr w:type="spellStart"/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llip</w:t>
            </w:r>
            <w:proofErr w:type="spellEnd"/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lass *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a-blocker</w:t>
            </w:r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us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E2D" w:rsidRPr="00BB4E36" w:rsidRDefault="00B05E2D" w:rsidP="00994D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B05E2D" w:rsidRPr="00BB4E36" w:rsidTr="00994D40">
        <w:trPr>
          <w:trHeight w:val="402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E2D" w:rsidRPr="00BB4E36" w:rsidRDefault="00B05E2D" w:rsidP="00994D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LVEF &lt; 40% * </w:t>
            </w:r>
            <w:proofErr w:type="spellStart"/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llip</w:t>
            </w:r>
            <w:proofErr w:type="spellEnd"/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lass * BMI &gt; 3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E2D" w:rsidRPr="00BB4E36" w:rsidRDefault="00B05E2D" w:rsidP="00994D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B05E2D" w:rsidRPr="00BB4E36" w:rsidTr="00994D40">
        <w:trPr>
          <w:trHeight w:val="402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E2D" w:rsidRPr="00BB4E36" w:rsidRDefault="00B05E2D" w:rsidP="00994D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e sex</w:t>
            </w:r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* LVEF &lt; 40% * antidepressant us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E2D" w:rsidRPr="00BB4E36" w:rsidRDefault="00B05E2D" w:rsidP="00994D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B05E2D" w:rsidRPr="00BB4E36" w:rsidTr="00994D40">
        <w:trPr>
          <w:trHeight w:val="402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E2D" w:rsidRPr="00BB4E36" w:rsidRDefault="00B05E2D" w:rsidP="00994D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e sex</w:t>
            </w:r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* diabetes * </w:t>
            </w:r>
            <w:proofErr w:type="spellStart"/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llip</w:t>
            </w:r>
            <w:proofErr w:type="spellEnd"/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lass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E2D" w:rsidRPr="00BB4E36" w:rsidRDefault="00B05E2D" w:rsidP="00994D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B05E2D" w:rsidRPr="00BB4E36" w:rsidTr="00994D40">
        <w:trPr>
          <w:trHeight w:val="402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E2D" w:rsidRPr="00BB4E36" w:rsidRDefault="00B05E2D" w:rsidP="00994D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e sex</w:t>
            </w:r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* diabetes *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a-blocker</w:t>
            </w:r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us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E2D" w:rsidRPr="00BB4E36" w:rsidRDefault="00B05E2D" w:rsidP="00994D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B05E2D" w:rsidRPr="00BB4E36" w:rsidTr="00994D40">
        <w:trPr>
          <w:trHeight w:val="402"/>
        </w:trPr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E2D" w:rsidRPr="00BB4E36" w:rsidRDefault="00B05E2D" w:rsidP="00994D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e sex</w:t>
            </w:r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*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a-blocker</w:t>
            </w:r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use * antidepressant us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E2D" w:rsidRPr="00BB4E36" w:rsidRDefault="00B05E2D" w:rsidP="00994D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4E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</w:tbl>
    <w:p w:rsidR="00B05E2D" w:rsidRPr="004D04FD" w:rsidRDefault="00B05E2D" w:rsidP="00B05E2D">
      <w:pPr>
        <w:spacing w:line="480" w:lineRule="auto"/>
        <w:rPr>
          <w:rFonts w:cstheme="minorHAnsi"/>
          <w:sz w:val="20"/>
        </w:rPr>
      </w:pPr>
      <w:r w:rsidRPr="004D04FD">
        <w:rPr>
          <w:rFonts w:cstheme="minorHAnsi"/>
          <w:sz w:val="20"/>
        </w:rPr>
        <w:t xml:space="preserve">Abbreviations: BMI, body mass index; LVEF, left ventricular ejection fraction; MI, myocardial infarction. </w:t>
      </w:r>
    </w:p>
    <w:p w:rsidR="00B05E2D" w:rsidRPr="004D04FD" w:rsidRDefault="00B05E2D" w:rsidP="00B05E2D">
      <w:pPr>
        <w:spacing w:line="480" w:lineRule="auto"/>
        <w:rPr>
          <w:rFonts w:cstheme="minorHAnsi"/>
          <w:sz w:val="20"/>
        </w:rPr>
      </w:pPr>
      <w:r w:rsidRPr="004D04FD">
        <w:rPr>
          <w:rFonts w:cstheme="minorHAnsi"/>
          <w:sz w:val="20"/>
        </w:rPr>
        <w:t xml:space="preserve">* The number of times this interaction was found with a penalized beta-coefficient </w:t>
      </w:r>
      <w:r>
        <w:rPr>
          <w:rFonts w:cstheme="minorHAnsi"/>
          <w:sz w:val="20"/>
        </w:rPr>
        <w:t>≥</w:t>
      </w:r>
      <w:r w:rsidRPr="004D04FD">
        <w:rPr>
          <w:rFonts w:cstheme="minorHAnsi"/>
          <w:sz w:val="20"/>
        </w:rPr>
        <w:t xml:space="preserve"> 0.1 or </w:t>
      </w:r>
      <w:r>
        <w:rPr>
          <w:rFonts w:cstheme="minorHAnsi"/>
          <w:sz w:val="20"/>
        </w:rPr>
        <w:t>≤</w:t>
      </w:r>
      <w:r w:rsidRPr="004D04FD">
        <w:rPr>
          <w:rFonts w:cstheme="minorHAnsi"/>
          <w:sz w:val="20"/>
        </w:rPr>
        <w:t>-0.1 in the models with minimal prediction error resulting from 100 lasso regression analyses in random 80% samples of the training data (n=6,728).</w:t>
      </w:r>
    </w:p>
    <w:p w:rsidR="00063FC0" w:rsidRDefault="00B05E2D" w:rsidP="00B05E2D">
      <w:r w:rsidRPr="004D04FD">
        <w:rPr>
          <w:rFonts w:ascii="Calibri" w:eastAsia="Times New Roman" w:hAnsi="Calibri" w:cs="Calibri"/>
          <w:color w:val="000000"/>
          <w:sz w:val="18"/>
          <w:szCs w:val="20"/>
        </w:rPr>
        <w:t xml:space="preserve">† </w:t>
      </w:r>
      <w:r w:rsidRPr="004D04FD">
        <w:rPr>
          <w:rFonts w:cstheme="minorHAnsi"/>
          <w:sz w:val="20"/>
        </w:rPr>
        <w:t>Depression low</w:t>
      </w:r>
      <w:r>
        <w:rPr>
          <w:rFonts w:cstheme="minorHAnsi"/>
          <w:sz w:val="20"/>
        </w:rPr>
        <w:t xml:space="preserve"> and high</w:t>
      </w:r>
      <w:r w:rsidRPr="004D04FD">
        <w:rPr>
          <w:rFonts w:cstheme="minorHAnsi"/>
          <w:sz w:val="20"/>
        </w:rPr>
        <w:t xml:space="preserve">: depression </w:t>
      </w:r>
      <w:r w:rsidRPr="004D04FD">
        <w:rPr>
          <w:rFonts w:cstheme="minorHAnsi"/>
          <w:i/>
          <w:sz w:val="20"/>
        </w:rPr>
        <w:t>z</w:t>
      </w:r>
      <w:r w:rsidRPr="004D04FD">
        <w:rPr>
          <w:rFonts w:cstheme="minorHAnsi"/>
          <w:sz w:val="20"/>
        </w:rPr>
        <w:t xml:space="preserve">-score in the lowest </w:t>
      </w:r>
      <w:r>
        <w:rPr>
          <w:rFonts w:cstheme="minorHAnsi"/>
          <w:sz w:val="20"/>
        </w:rPr>
        <w:t>and highest quartile. I</w:t>
      </w:r>
      <w:r w:rsidRPr="004D04FD">
        <w:rPr>
          <w:rFonts w:cstheme="minorHAnsi"/>
          <w:sz w:val="20"/>
        </w:rPr>
        <w:t xml:space="preserve">ntermediate depression </w:t>
      </w:r>
      <w:r>
        <w:rPr>
          <w:rFonts w:cstheme="minorHAnsi"/>
          <w:sz w:val="20"/>
        </w:rPr>
        <w:t>z-</w:t>
      </w:r>
      <w:r w:rsidRPr="004D04FD">
        <w:rPr>
          <w:rFonts w:cstheme="minorHAnsi"/>
          <w:sz w:val="20"/>
        </w:rPr>
        <w:t xml:space="preserve">score </w:t>
      </w:r>
      <w:r>
        <w:rPr>
          <w:rFonts w:cstheme="minorHAnsi"/>
          <w:sz w:val="20"/>
        </w:rPr>
        <w:t xml:space="preserve">is the </w:t>
      </w:r>
      <w:r w:rsidRPr="004D04FD">
        <w:rPr>
          <w:rFonts w:cstheme="minorHAnsi"/>
          <w:sz w:val="20"/>
        </w:rPr>
        <w:t xml:space="preserve">reference class. </w:t>
      </w:r>
    </w:p>
    <w:sectPr w:rsidR="00063FC0" w:rsidSect="00BD54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7A67BA"/>
    <w:rsid w:val="000A3EFD"/>
    <w:rsid w:val="00147050"/>
    <w:rsid w:val="00196939"/>
    <w:rsid w:val="00274565"/>
    <w:rsid w:val="002E395F"/>
    <w:rsid w:val="003816E9"/>
    <w:rsid w:val="00383D88"/>
    <w:rsid w:val="00447C49"/>
    <w:rsid w:val="00540AB5"/>
    <w:rsid w:val="006329A5"/>
    <w:rsid w:val="006D66A5"/>
    <w:rsid w:val="007A40B1"/>
    <w:rsid w:val="007A67BA"/>
    <w:rsid w:val="008A33A3"/>
    <w:rsid w:val="008F15EA"/>
    <w:rsid w:val="00993789"/>
    <w:rsid w:val="009A3D8E"/>
    <w:rsid w:val="00B05E2D"/>
    <w:rsid w:val="00BD5482"/>
    <w:rsid w:val="00C9571E"/>
    <w:rsid w:val="00D043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67B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67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67BA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67B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67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67BA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0</Words>
  <Characters>182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21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251903</dc:creator>
  <cp:lastModifiedBy>wdesales</cp:lastModifiedBy>
  <cp:revision>4</cp:revision>
  <dcterms:created xsi:type="dcterms:W3CDTF">2014-09-12T12:05:00Z</dcterms:created>
  <dcterms:modified xsi:type="dcterms:W3CDTF">2014-11-24T08:24:00Z</dcterms:modified>
</cp:coreProperties>
</file>